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8D467" w14:textId="77777777" w:rsidR="009751FC" w:rsidRPr="009751FC" w:rsidRDefault="009751FC" w:rsidP="003A4941">
      <w:pPr>
        <w:tabs>
          <w:tab w:val="left" w:pos="312"/>
        </w:tabs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6"/>
      <w:bookmarkStart w:id="1" w:name="_Hlk98513264"/>
      <w:r w:rsidRPr="009751FC">
        <w:rPr>
          <w:rFonts w:ascii="Times New Roman" w:hAnsi="Times New Roman" w:cs="Times New Roman"/>
          <w:b/>
          <w:bCs/>
          <w:sz w:val="24"/>
        </w:rPr>
        <w:t>Simultaneous Absolute Protein Quantification of Seven Cytochrome P450 Isoforms in Rat Liver Microsomes</w:t>
      </w:r>
      <w:bookmarkEnd w:id="0"/>
      <w:r w:rsidRPr="009751FC">
        <w:rPr>
          <w:rFonts w:ascii="Times New Roman" w:hAnsi="Times New Roman" w:cs="Times New Roman"/>
          <w:b/>
          <w:bCs/>
          <w:sz w:val="24"/>
        </w:rPr>
        <w:t xml:space="preserve"> by LC-MS/MS-based Isotope Internal Standard Method</w:t>
      </w:r>
    </w:p>
    <w:bookmarkEnd w:id="1"/>
    <w:p w14:paraId="5E3FEDFF" w14:textId="77777777" w:rsidR="00525325" w:rsidRPr="009751FC" w:rsidRDefault="00525325" w:rsidP="003A4941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41F01135" w14:textId="77777777" w:rsidR="0005743A" w:rsidRPr="0005743A" w:rsidRDefault="0005743A" w:rsidP="003A4941">
      <w:pPr>
        <w:widowControl/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9751FC">
        <w:rPr>
          <w:rFonts w:ascii="Times New Roman" w:hAnsi="Times New Roman" w:cs="Times New Roman"/>
          <w:sz w:val="24"/>
        </w:rPr>
        <w:t>Fulin</w:t>
      </w:r>
      <w:proofErr w:type="spellEnd"/>
      <w:r w:rsidRPr="009751FC">
        <w:rPr>
          <w:rFonts w:ascii="Times New Roman" w:hAnsi="Times New Roman" w:cs="Times New Roman"/>
          <w:sz w:val="24"/>
        </w:rPr>
        <w:t xml:space="preserve"> Jiang</w:t>
      </w:r>
      <w:r w:rsidRPr="009751FC">
        <w:rPr>
          <w:rFonts w:ascii="Times New Roman" w:hAnsi="Times New Roman" w:cs="Times New Roman"/>
          <w:sz w:val="24"/>
          <w:vertAlign w:val="superscript"/>
        </w:rPr>
        <w:t>1#</w:t>
      </w:r>
      <w:r w:rsidRPr="009751FC">
        <w:rPr>
          <w:rFonts w:ascii="Times New Roman" w:hAnsi="Times New Roman" w:cs="Times New Roman"/>
          <w:sz w:val="24"/>
        </w:rPr>
        <w:t>, Chang Zhang</w:t>
      </w:r>
      <w:r w:rsidRPr="009751FC">
        <w:rPr>
          <w:rFonts w:ascii="Times New Roman" w:hAnsi="Times New Roman" w:cs="Times New Roman"/>
          <w:sz w:val="24"/>
          <w:vertAlign w:val="superscript"/>
        </w:rPr>
        <w:t>1#</w:t>
      </w:r>
      <w:r w:rsidRPr="009751F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751FC">
        <w:rPr>
          <w:rFonts w:ascii="Times New Roman" w:hAnsi="Times New Roman" w:cs="Times New Roman"/>
          <w:sz w:val="24"/>
        </w:rPr>
        <w:t>Zihan</w:t>
      </w:r>
      <w:proofErr w:type="spellEnd"/>
      <w:r w:rsidRPr="009751FC">
        <w:rPr>
          <w:rFonts w:ascii="Times New Roman" w:hAnsi="Times New Roman" w:cs="Times New Roman"/>
          <w:sz w:val="24"/>
        </w:rPr>
        <w:t xml:space="preserve"> Lu</w:t>
      </w:r>
      <w:r w:rsidRPr="009751FC">
        <w:rPr>
          <w:rFonts w:ascii="Times New Roman" w:hAnsi="Times New Roman" w:cs="Times New Roman"/>
          <w:sz w:val="24"/>
          <w:vertAlign w:val="superscript"/>
        </w:rPr>
        <w:t>1</w:t>
      </w:r>
      <w:r w:rsidRPr="009751F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751FC">
        <w:rPr>
          <w:rFonts w:ascii="Times New Roman" w:hAnsi="Times New Roman" w:cs="Times New Roman"/>
          <w:sz w:val="24"/>
        </w:rPr>
        <w:t>Jingyu</w:t>
      </w:r>
      <w:proofErr w:type="spellEnd"/>
      <w:r w:rsidRPr="009751FC">
        <w:rPr>
          <w:rFonts w:ascii="Times New Roman" w:hAnsi="Times New Roman" w:cs="Times New Roman"/>
          <w:sz w:val="24"/>
        </w:rPr>
        <w:t xml:space="preserve"> Liu</w:t>
      </w:r>
      <w:r w:rsidRPr="009751FC">
        <w:rPr>
          <w:rFonts w:ascii="Times New Roman" w:hAnsi="Times New Roman" w:cs="Times New Roman"/>
          <w:sz w:val="24"/>
          <w:vertAlign w:val="superscript"/>
        </w:rPr>
        <w:t>1</w:t>
      </w:r>
      <w:r w:rsidRPr="009751F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751FC">
        <w:rPr>
          <w:rFonts w:ascii="Times New Roman" w:hAnsi="Times New Roman" w:cs="Times New Roman"/>
          <w:sz w:val="24"/>
        </w:rPr>
        <w:t>Peiqing</w:t>
      </w:r>
      <w:proofErr w:type="spellEnd"/>
      <w:r w:rsidRPr="009751FC">
        <w:rPr>
          <w:rFonts w:ascii="Times New Roman" w:hAnsi="Times New Roman" w:cs="Times New Roman"/>
          <w:sz w:val="24"/>
        </w:rPr>
        <w:t xml:space="preserve"> Liu</w:t>
      </w:r>
      <w:r w:rsidRPr="009751FC">
        <w:rPr>
          <w:rFonts w:ascii="Times New Roman" w:hAnsi="Times New Roman" w:cs="Times New Roman"/>
          <w:sz w:val="24"/>
          <w:vertAlign w:val="superscript"/>
        </w:rPr>
        <w:t>2</w:t>
      </w:r>
      <w:r w:rsidRPr="009751FC">
        <w:rPr>
          <w:rFonts w:ascii="Times New Roman" w:hAnsi="Times New Roman" w:cs="Times New Roman"/>
          <w:sz w:val="24"/>
        </w:rPr>
        <w:t>, Min Huang</w:t>
      </w:r>
      <w:r w:rsidRPr="009751FC">
        <w:rPr>
          <w:rFonts w:ascii="Times New Roman" w:hAnsi="Times New Roman" w:cs="Times New Roman"/>
          <w:sz w:val="24"/>
          <w:vertAlign w:val="superscript"/>
        </w:rPr>
        <w:t>1</w:t>
      </w:r>
      <w:r w:rsidRPr="009751FC">
        <w:rPr>
          <w:rFonts w:ascii="Times New Roman" w:hAnsi="Times New Roman" w:cs="Times New Roman"/>
          <w:sz w:val="24"/>
        </w:rPr>
        <w:t>*,</w:t>
      </w:r>
      <w:r w:rsidRPr="0005743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5743A">
        <w:rPr>
          <w:rFonts w:ascii="Times New Roman" w:hAnsi="Times New Roman" w:cs="Times New Roman"/>
          <w:sz w:val="24"/>
        </w:rPr>
        <w:t>Guoping</w:t>
      </w:r>
      <w:proofErr w:type="spellEnd"/>
      <w:r w:rsidRPr="0005743A">
        <w:rPr>
          <w:rFonts w:ascii="Times New Roman" w:hAnsi="Times New Roman" w:cs="Times New Roman"/>
          <w:sz w:val="24"/>
        </w:rPr>
        <w:t xml:space="preserve"> Zhong</w:t>
      </w:r>
      <w:r w:rsidRPr="0005743A">
        <w:rPr>
          <w:rFonts w:ascii="Times New Roman" w:hAnsi="Times New Roman" w:cs="Times New Roman"/>
          <w:sz w:val="24"/>
          <w:vertAlign w:val="superscript"/>
        </w:rPr>
        <w:t>1</w:t>
      </w:r>
      <w:r w:rsidRPr="0005743A">
        <w:rPr>
          <w:rFonts w:ascii="Times New Roman" w:hAnsi="Times New Roman" w:cs="Times New Roman"/>
          <w:sz w:val="24"/>
        </w:rPr>
        <w:t>*</w:t>
      </w:r>
    </w:p>
    <w:p w14:paraId="31D10894" w14:textId="77777777" w:rsidR="0005743A" w:rsidRPr="0005743A" w:rsidRDefault="0005743A" w:rsidP="003A4941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3B42E5F1" w14:textId="77777777" w:rsidR="0005743A" w:rsidRPr="0005743A" w:rsidRDefault="0005743A" w:rsidP="003A4941">
      <w:pPr>
        <w:spacing w:line="360" w:lineRule="auto"/>
        <w:rPr>
          <w:rFonts w:ascii="Times New Roman" w:hAnsi="Times New Roman" w:cs="Times New Roman"/>
          <w:sz w:val="24"/>
        </w:rPr>
      </w:pPr>
      <w:bookmarkStart w:id="2" w:name="_Hlk23494469"/>
      <w:r w:rsidRPr="0005743A">
        <w:rPr>
          <w:rFonts w:ascii="Times New Roman" w:hAnsi="Times New Roman" w:cs="Times New Roman"/>
          <w:sz w:val="24"/>
        </w:rPr>
        <w:t xml:space="preserve">1. </w:t>
      </w:r>
      <w:bookmarkStart w:id="3" w:name="_Hlk98513814"/>
      <w:r w:rsidRPr="0005743A">
        <w:rPr>
          <w:rFonts w:ascii="Times New Roman" w:hAnsi="Times New Roman" w:cs="Times New Roman"/>
          <w:sz w:val="24"/>
        </w:rPr>
        <w:t xml:space="preserve">Institute of Clinical Pharmacology, Guangdong Provincial Key Laboratory of New Drug Design and Evaluation, School of Pharmaceutical Sciences, Sun </w:t>
      </w:r>
      <w:proofErr w:type="spellStart"/>
      <w:r w:rsidRPr="0005743A">
        <w:rPr>
          <w:rFonts w:ascii="Times New Roman" w:hAnsi="Times New Roman" w:cs="Times New Roman"/>
          <w:sz w:val="24"/>
        </w:rPr>
        <w:t>Yat-sen</w:t>
      </w:r>
      <w:proofErr w:type="spellEnd"/>
      <w:r w:rsidRPr="0005743A">
        <w:rPr>
          <w:rFonts w:ascii="Times New Roman" w:hAnsi="Times New Roman" w:cs="Times New Roman"/>
          <w:sz w:val="24"/>
        </w:rPr>
        <w:t xml:space="preserve"> University, Guangzhou, China.</w:t>
      </w:r>
      <w:bookmarkEnd w:id="3"/>
      <w:r w:rsidRPr="0005743A">
        <w:rPr>
          <w:rFonts w:ascii="Times New Roman" w:hAnsi="Times New Roman" w:cs="Times New Roman"/>
          <w:sz w:val="24"/>
        </w:rPr>
        <w:t xml:space="preserve"> </w:t>
      </w:r>
    </w:p>
    <w:p w14:paraId="107C0FAB" w14:textId="77777777" w:rsidR="0005743A" w:rsidRPr="0005743A" w:rsidRDefault="0005743A" w:rsidP="003A4941">
      <w:pPr>
        <w:spacing w:line="360" w:lineRule="auto"/>
        <w:rPr>
          <w:rFonts w:ascii="Times New Roman" w:hAnsi="Times New Roman" w:cs="Times New Roman"/>
          <w:sz w:val="24"/>
        </w:rPr>
      </w:pPr>
      <w:r w:rsidRPr="0005743A">
        <w:rPr>
          <w:rFonts w:ascii="Times New Roman" w:hAnsi="Times New Roman" w:cs="Times New Roman"/>
          <w:sz w:val="24"/>
        </w:rPr>
        <w:t xml:space="preserve">2. School of Pharmaceutical Sciences, National and Local United Engineering Lab of </w:t>
      </w:r>
      <w:proofErr w:type="spellStart"/>
      <w:r w:rsidRPr="0005743A">
        <w:rPr>
          <w:rFonts w:ascii="Times New Roman" w:hAnsi="Times New Roman" w:cs="Times New Roman"/>
          <w:sz w:val="24"/>
        </w:rPr>
        <w:t>Druggability</w:t>
      </w:r>
      <w:proofErr w:type="spellEnd"/>
      <w:r w:rsidRPr="0005743A">
        <w:rPr>
          <w:rFonts w:ascii="Times New Roman" w:hAnsi="Times New Roman" w:cs="Times New Roman"/>
          <w:sz w:val="24"/>
        </w:rPr>
        <w:t xml:space="preserve"> and New Drugs Evaluation, Sun </w:t>
      </w:r>
      <w:proofErr w:type="spellStart"/>
      <w:r w:rsidRPr="0005743A">
        <w:rPr>
          <w:rFonts w:ascii="Times New Roman" w:hAnsi="Times New Roman" w:cs="Times New Roman"/>
          <w:sz w:val="24"/>
        </w:rPr>
        <w:t>Yat-sen</w:t>
      </w:r>
      <w:proofErr w:type="spellEnd"/>
      <w:r w:rsidRPr="0005743A">
        <w:rPr>
          <w:rFonts w:ascii="Times New Roman" w:hAnsi="Times New Roman" w:cs="Times New Roman"/>
          <w:sz w:val="24"/>
        </w:rPr>
        <w:t xml:space="preserve"> University, Guangzhou, China.</w:t>
      </w:r>
      <w:bookmarkEnd w:id="2"/>
    </w:p>
    <w:p w14:paraId="0271C0AE" w14:textId="77777777" w:rsidR="0005743A" w:rsidRPr="0005743A" w:rsidRDefault="0005743A" w:rsidP="003A4941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60F99778" w14:textId="77777777" w:rsidR="0005743A" w:rsidRPr="0005743A" w:rsidRDefault="0005743A" w:rsidP="003A4941">
      <w:pPr>
        <w:spacing w:line="360" w:lineRule="auto"/>
        <w:rPr>
          <w:rFonts w:ascii="Times New Roman" w:hAnsi="Times New Roman" w:cs="Times New Roman"/>
          <w:sz w:val="24"/>
        </w:rPr>
      </w:pPr>
      <w:r w:rsidRPr="0005743A">
        <w:rPr>
          <w:rFonts w:ascii="Times New Roman" w:hAnsi="Times New Roman" w:cs="Times New Roman"/>
          <w:sz w:val="24"/>
          <w:vertAlign w:val="superscript"/>
        </w:rPr>
        <w:t>#</w:t>
      </w:r>
      <w:r w:rsidRPr="0005743A">
        <w:rPr>
          <w:rFonts w:ascii="Times New Roman" w:hAnsi="Times New Roman" w:cs="Times New Roman"/>
          <w:sz w:val="24"/>
        </w:rPr>
        <w:t>These first authors contributed equally to this work and share first authorship.</w:t>
      </w:r>
    </w:p>
    <w:p w14:paraId="6234C2A4" w14:textId="77777777" w:rsidR="0005743A" w:rsidRPr="0005743A" w:rsidRDefault="0005743A" w:rsidP="003A4941">
      <w:pPr>
        <w:spacing w:line="360" w:lineRule="auto"/>
        <w:rPr>
          <w:rFonts w:ascii="Times New Roman" w:hAnsi="Times New Roman" w:cs="Times New Roman"/>
          <w:sz w:val="24"/>
        </w:rPr>
      </w:pPr>
      <w:r w:rsidRPr="0005743A">
        <w:rPr>
          <w:rFonts w:ascii="Times New Roman" w:hAnsi="Times New Roman" w:cs="Times New Roman"/>
          <w:sz w:val="24"/>
        </w:rPr>
        <w:t>*These corresponding authors contributed equally.</w:t>
      </w:r>
    </w:p>
    <w:p w14:paraId="37ABE7F6" w14:textId="77777777" w:rsidR="00525325" w:rsidRPr="0005743A" w:rsidRDefault="00525325" w:rsidP="003A4941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58EE9086" w14:textId="77777777" w:rsidR="00525325" w:rsidRPr="0005743A" w:rsidRDefault="00B66FFD" w:rsidP="003A4941">
      <w:pPr>
        <w:spacing w:line="360" w:lineRule="auto"/>
        <w:rPr>
          <w:rFonts w:ascii="Times New Roman" w:hAnsi="Times New Roman" w:cs="Times New Roman"/>
          <w:sz w:val="24"/>
        </w:rPr>
      </w:pPr>
      <w:r w:rsidRPr="0005743A">
        <w:rPr>
          <w:rFonts w:ascii="Times New Roman" w:hAnsi="Times New Roman" w:cs="Times New Roman"/>
          <w:b/>
          <w:bCs/>
          <w:sz w:val="24"/>
        </w:rPr>
        <w:t>Contents</w:t>
      </w:r>
    </w:p>
    <w:p w14:paraId="532B3B72" w14:textId="1402C04F" w:rsidR="00525325" w:rsidRPr="0005743A" w:rsidRDefault="00B66FFD" w:rsidP="003A4941">
      <w:pPr>
        <w:spacing w:line="360" w:lineRule="auto"/>
        <w:rPr>
          <w:rFonts w:ascii="Times New Roman" w:hAnsi="Times New Roman" w:cs="Times New Roman"/>
          <w:sz w:val="24"/>
        </w:rPr>
      </w:pPr>
      <w:r w:rsidRPr="0005743A">
        <w:rPr>
          <w:rFonts w:ascii="Times New Roman" w:hAnsi="Times New Roman" w:cs="Times New Roman"/>
          <w:sz w:val="24"/>
        </w:rPr>
        <w:t xml:space="preserve">In this supporting document more detailed information about </w:t>
      </w:r>
      <w:bookmarkStart w:id="4" w:name="OLE_LINK58"/>
      <w:bookmarkStart w:id="5" w:name="_Hlk15290697"/>
      <w:r w:rsidR="00FA143D">
        <w:rPr>
          <w:rFonts w:ascii="Times New Roman" w:hAnsi="Times New Roman" w:cs="Times New Roman"/>
          <w:sz w:val="24"/>
        </w:rPr>
        <w:t>t</w:t>
      </w:r>
      <w:r w:rsidR="00FA143D">
        <w:rPr>
          <w:rFonts w:ascii="Times New Roman" w:hAnsi="Times New Roman" w:cs="Times New Roman"/>
          <w:sz w:val="24"/>
        </w:rPr>
        <w:t>he parameters</w:t>
      </w:r>
      <w:r w:rsidR="00FA143D" w:rsidRPr="00961A3D">
        <w:rPr>
          <w:rFonts w:ascii="Times New Roman" w:hAnsi="Times New Roman" w:cs="Times New Roman"/>
          <w:sz w:val="24"/>
        </w:rPr>
        <w:t xml:space="preserve"> of the specificity</w:t>
      </w:r>
      <w:r w:rsidR="00614245" w:rsidRPr="0005743A">
        <w:rPr>
          <w:rFonts w:ascii="Times New Roman" w:hAnsi="Times New Roman" w:cs="Times New Roman"/>
          <w:sz w:val="24"/>
        </w:rPr>
        <w:t xml:space="preserve"> (Table S1), </w:t>
      </w:r>
      <w:r w:rsidR="00C61764">
        <w:rPr>
          <w:rFonts w:ascii="Times New Roman" w:hAnsi="Times New Roman" w:cs="Times New Roman"/>
          <w:sz w:val="24"/>
        </w:rPr>
        <w:t xml:space="preserve">matrix effect and absolute recovery (Table S2), </w:t>
      </w:r>
      <w:r w:rsidR="00FA143D">
        <w:rPr>
          <w:rFonts w:ascii="Times New Roman" w:hAnsi="Times New Roman" w:cs="Times New Roman"/>
          <w:sz w:val="24"/>
        </w:rPr>
        <w:t>standard curves (Table S</w:t>
      </w:r>
      <w:r w:rsidR="00C61764">
        <w:rPr>
          <w:rFonts w:ascii="Times New Roman" w:hAnsi="Times New Roman" w:cs="Times New Roman"/>
          <w:sz w:val="24"/>
        </w:rPr>
        <w:t>3</w:t>
      </w:r>
      <w:r w:rsidR="00FA143D">
        <w:rPr>
          <w:rFonts w:ascii="Times New Roman" w:hAnsi="Times New Roman" w:cs="Times New Roman"/>
          <w:sz w:val="24"/>
        </w:rPr>
        <w:t>)</w:t>
      </w:r>
      <w:r w:rsidR="00C61764">
        <w:rPr>
          <w:rFonts w:ascii="Times New Roman" w:hAnsi="Times New Roman" w:cs="Times New Roman"/>
          <w:sz w:val="24"/>
        </w:rPr>
        <w:t xml:space="preserve"> and c</w:t>
      </w:r>
      <w:r w:rsidR="00C61764" w:rsidRPr="00C61764">
        <w:rPr>
          <w:rFonts w:ascii="Times New Roman" w:hAnsi="Times New Roman" w:cs="Times New Roman"/>
          <w:sz w:val="24"/>
        </w:rPr>
        <w:t>hromatogram of blank sample</w:t>
      </w:r>
      <w:r w:rsidR="00C61764">
        <w:rPr>
          <w:rFonts w:ascii="Times New Roman" w:hAnsi="Times New Roman" w:cs="Times New Roman"/>
          <w:sz w:val="24"/>
        </w:rPr>
        <w:t xml:space="preserve"> </w:t>
      </w:r>
      <w:r w:rsidR="00C61764" w:rsidRPr="00C61764">
        <w:rPr>
          <w:rFonts w:ascii="Times New Roman" w:hAnsi="Times New Roman" w:cs="Times New Roman"/>
          <w:sz w:val="24"/>
        </w:rPr>
        <w:t>and lower limit of quantitation</w:t>
      </w:r>
      <w:r w:rsidR="00C61764" w:rsidRPr="00C61764">
        <w:rPr>
          <w:rFonts w:ascii="Times New Roman" w:hAnsi="Times New Roman" w:cs="Times New Roman"/>
          <w:sz w:val="24"/>
        </w:rPr>
        <w:t xml:space="preserve"> </w:t>
      </w:r>
      <w:r w:rsidR="00614245" w:rsidRPr="0005743A">
        <w:rPr>
          <w:rFonts w:ascii="Times New Roman" w:hAnsi="Times New Roman" w:cs="Times New Roman"/>
          <w:sz w:val="24"/>
        </w:rPr>
        <w:t>(Figure S1)</w:t>
      </w:r>
      <w:bookmarkEnd w:id="4"/>
      <w:bookmarkEnd w:id="5"/>
      <w:r w:rsidR="00614245" w:rsidRPr="0005743A">
        <w:rPr>
          <w:rFonts w:ascii="Times New Roman" w:hAnsi="Times New Roman" w:cs="Times New Roman"/>
          <w:sz w:val="24"/>
        </w:rPr>
        <w:t xml:space="preserve">. </w:t>
      </w:r>
      <w:r w:rsidRPr="0005743A">
        <w:rPr>
          <w:rFonts w:ascii="Times New Roman" w:hAnsi="Times New Roman" w:cs="Times New Roman"/>
          <w:sz w:val="24"/>
        </w:rPr>
        <w:t xml:space="preserve">This information is ordered by order of mention in the text. </w:t>
      </w:r>
    </w:p>
    <w:p w14:paraId="3C946B4B" w14:textId="713B471C" w:rsidR="00525325" w:rsidRDefault="00B66FFD" w:rsidP="003A4941">
      <w:pPr>
        <w:spacing w:line="360" w:lineRule="auto"/>
        <w:rPr>
          <w:rFonts w:ascii="Times New Roman" w:hAnsi="Times New Roman" w:cs="Times New Roman"/>
          <w:sz w:val="24"/>
        </w:rPr>
      </w:pPr>
      <w:r w:rsidRPr="0005743A">
        <w:rPr>
          <w:rFonts w:ascii="Times New Roman" w:hAnsi="Times New Roman" w:cs="Times New Roman"/>
          <w:sz w:val="24"/>
        </w:rPr>
        <w:br w:type="page"/>
      </w:r>
      <w:r w:rsidR="0052036F">
        <w:rPr>
          <w:rFonts w:ascii="Times New Roman" w:hAnsi="Times New Roman" w:cs="Times New Roman"/>
          <w:sz w:val="24"/>
        </w:rPr>
        <w:lastRenderedPageBreak/>
        <w:t xml:space="preserve">TABLE S1. </w:t>
      </w:r>
      <w:r w:rsidR="00961A3D">
        <w:rPr>
          <w:rFonts w:ascii="Times New Roman" w:hAnsi="Times New Roman" w:cs="Times New Roman"/>
          <w:sz w:val="24"/>
        </w:rPr>
        <w:t>The parameters</w:t>
      </w:r>
      <w:r w:rsidR="00961A3D" w:rsidRPr="00961A3D">
        <w:rPr>
          <w:rFonts w:ascii="Times New Roman" w:hAnsi="Times New Roman" w:cs="Times New Roman"/>
          <w:sz w:val="24"/>
        </w:rPr>
        <w:t xml:space="preserve"> of the specificity of the peptide by BLAST</w:t>
      </w:r>
      <w:r w:rsidR="00961A3D">
        <w:rPr>
          <w:rFonts w:ascii="Times New Roman" w:hAnsi="Times New Roman" w:cs="Times New Roman"/>
          <w:sz w:val="24"/>
        </w:rPr>
        <w:t>.</w:t>
      </w:r>
    </w:p>
    <w:p w14:paraId="0A23DE6F" w14:textId="77777777" w:rsidR="00961A3D" w:rsidRPr="00961A3D" w:rsidRDefault="00961A3D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7381" w:type="dxa"/>
        <w:tblLook w:val="04A0" w:firstRow="1" w:lastRow="0" w:firstColumn="1" w:lastColumn="0" w:noHBand="0" w:noVBand="1"/>
      </w:tblPr>
      <w:tblGrid>
        <w:gridCol w:w="978"/>
        <w:gridCol w:w="2127"/>
        <w:gridCol w:w="978"/>
        <w:gridCol w:w="978"/>
        <w:gridCol w:w="1260"/>
        <w:gridCol w:w="1060"/>
      </w:tblGrid>
      <w:tr w:rsidR="00961A3D" w:rsidRPr="00961A3D" w14:paraId="735506F8" w14:textId="77777777" w:rsidTr="00961A3D">
        <w:trPr>
          <w:trHeight w:val="280"/>
        </w:trPr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7B690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3A22F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e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19FE4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 Score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FDE39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Score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CF5DE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ery Cover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1123A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 value</w:t>
            </w:r>
          </w:p>
        </w:tc>
      </w:tr>
      <w:tr w:rsidR="00961A3D" w:rsidRPr="00961A3D" w14:paraId="4D7B27D2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5860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0D27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SFVPFTIPHSTT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6670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A54A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D01D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C646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02</w:t>
            </w:r>
          </w:p>
        </w:tc>
      </w:tr>
      <w:tr w:rsidR="00961A3D" w:rsidRPr="00961A3D" w14:paraId="256F6A62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8C91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5204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NDNFVLFLQ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5E42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F18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EB9A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290B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961A3D" w:rsidRPr="00961A3D" w14:paraId="2FB99046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DD8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B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52CE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SDLVPIGVPH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92C9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FCB8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CE33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4C93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961A3D" w:rsidRPr="00961A3D" w14:paraId="0EFBFF55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A458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B8C8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LVGQAEDFSG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B164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0FE9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3B87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9ABD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961A3D" w:rsidRPr="00961A3D" w14:paraId="2F300544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1BF8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C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ECDC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LIDHGEEFA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7FD3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9B92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E250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12B1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</w:tr>
      <w:tr w:rsidR="00961A3D" w:rsidRPr="00961A3D" w14:paraId="7C4A0485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C9EF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B390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QESLDVTNP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57B5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DAB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C476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DDAD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961A3D" w:rsidRPr="00961A3D" w14:paraId="07216436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57E1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C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2C6E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IDLVPTNLPHLVT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BB2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D4C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1A17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90CA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02</w:t>
            </w:r>
          </w:p>
        </w:tc>
      </w:tr>
      <w:tr w:rsidR="00961A3D" w:rsidRPr="00961A3D" w14:paraId="64837841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2264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27B3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LVDLGEEFSG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1E9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5FFD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5D88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DE2F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961A3D" w:rsidRPr="00961A3D" w14:paraId="1D5C76B2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4E2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D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61D3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LIINLSSVL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BFAE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62DB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3EE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D2B6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961A3D" w:rsidRPr="00961A3D" w14:paraId="5DC125CC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57B0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F0A7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LTDAFLAEVE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F7EF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4751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0CF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5BA2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961A3D" w:rsidRPr="00961A3D" w14:paraId="1431F5F8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FC0B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E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1247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LVPSNLPHEAT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174A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687E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984C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4C04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004</w:t>
            </w:r>
          </w:p>
        </w:tc>
      </w:tr>
      <w:tr w:rsidR="00961A3D" w:rsidRPr="00961A3D" w14:paraId="0929E3F5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EDA1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1EB7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KPEHFLNENG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3B88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9D5C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ACE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625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961A3D" w:rsidRPr="00961A3D" w14:paraId="5712FE7D" w14:textId="77777777" w:rsidTr="00961A3D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AF1AA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3A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5E16C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GLLQPTKPIILK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5BDD6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066CC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498D1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77BBD" w14:textId="77777777" w:rsidR="00961A3D" w:rsidRPr="00961A3D" w:rsidRDefault="00961A3D" w:rsidP="003A494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1A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14:paraId="05A0A784" w14:textId="7F471D95" w:rsidR="00961A3D" w:rsidRDefault="00961A3D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01D974D6" w14:textId="7777777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2B1C0DD4" w14:textId="7777777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5956F6AC" w14:textId="7777777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1875B46E" w14:textId="7777777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2F4809A3" w14:textId="7777777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04944F8E" w14:textId="7777777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0B2359D5" w14:textId="7777777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5658C0BB" w14:textId="7777777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1F749399" w14:textId="7777777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34701108" w14:textId="7777777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1ACA3AC1" w14:textId="7777777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7ED31EB2" w14:textId="48D4C545" w:rsidR="00BA0C2C" w:rsidRPr="00BA0C2C" w:rsidRDefault="00BA0C2C" w:rsidP="00BA0C2C">
      <w:pPr>
        <w:spacing w:line="360" w:lineRule="auto"/>
        <w:rPr>
          <w:rFonts w:ascii="Times New Roman" w:hAnsi="Times New Roman" w:cs="Times New Roman"/>
          <w:sz w:val="24"/>
        </w:rPr>
      </w:pPr>
      <w:r w:rsidRPr="00BA0C2C">
        <w:rPr>
          <w:rFonts w:ascii="Times New Roman" w:hAnsi="Times New Roman" w:cs="Times New Roman"/>
          <w:sz w:val="24"/>
        </w:rPr>
        <w:lastRenderedPageBreak/>
        <w:t xml:space="preserve">TABLE </w:t>
      </w:r>
      <w:r w:rsidRPr="00BA0C2C">
        <w:rPr>
          <w:rFonts w:ascii="Times New Roman" w:hAnsi="Times New Roman" w:cs="Times New Roman"/>
          <w:sz w:val="24"/>
        </w:rPr>
        <w:t>S</w:t>
      </w:r>
      <w:r w:rsidR="00CA42E2">
        <w:rPr>
          <w:rFonts w:ascii="Times New Roman" w:hAnsi="Times New Roman" w:cs="Times New Roman"/>
          <w:sz w:val="24"/>
        </w:rPr>
        <w:t>2</w:t>
      </w:r>
      <w:r w:rsidRPr="00BA0C2C">
        <w:rPr>
          <w:rFonts w:ascii="Times New Roman" w:hAnsi="Times New Roman" w:cs="Times New Roman"/>
          <w:sz w:val="24"/>
        </w:rPr>
        <w:t xml:space="preserve">. Summary of matrix effect and </w:t>
      </w:r>
      <w:r>
        <w:rPr>
          <w:rFonts w:ascii="Times New Roman" w:hAnsi="Times New Roman" w:cs="Times New Roman"/>
          <w:sz w:val="24"/>
        </w:rPr>
        <w:t>absolute</w:t>
      </w:r>
      <w:r w:rsidRPr="00BA0C2C">
        <w:rPr>
          <w:rFonts w:ascii="Times New Roman" w:hAnsi="Times New Roman" w:cs="Times New Roman"/>
          <w:sz w:val="24"/>
        </w:rPr>
        <w:t xml:space="preserve"> recovery in rat liver microsomes for all surrogate peptides. Results are expressed as percent nominal; RSD, relative standard deviation (n = 6).</w:t>
      </w:r>
    </w:p>
    <w:tbl>
      <w:tblPr>
        <w:tblpPr w:leftFromText="180" w:rightFromText="180" w:vertAnchor="text" w:horzAnchor="margin" w:tblpY="268"/>
        <w:tblOverlap w:val="never"/>
        <w:tblW w:w="0" w:type="auto"/>
        <w:tblLook w:val="04A0" w:firstRow="1" w:lastRow="0" w:firstColumn="1" w:lastColumn="0" w:noHBand="0" w:noVBand="1"/>
      </w:tblPr>
      <w:tblGrid>
        <w:gridCol w:w="1017"/>
        <w:gridCol w:w="1927"/>
        <w:gridCol w:w="222"/>
        <w:gridCol w:w="687"/>
        <w:gridCol w:w="1197"/>
        <w:gridCol w:w="926"/>
        <w:gridCol w:w="261"/>
        <w:gridCol w:w="1143"/>
        <w:gridCol w:w="926"/>
      </w:tblGrid>
      <w:tr w:rsidR="00BA0C2C" w:rsidRPr="00B55936" w14:paraId="3ECEF4DA" w14:textId="77777777" w:rsidTr="009B7349">
        <w:trPr>
          <w:trHeight w:hRule="exact" w:val="454"/>
        </w:trPr>
        <w:tc>
          <w:tcPr>
            <w:tcW w:w="101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D9A70" w14:textId="77777777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231F2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Protein</w:t>
            </w:r>
          </w:p>
        </w:tc>
        <w:tc>
          <w:tcPr>
            <w:tcW w:w="192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A7342" w14:textId="77777777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231F2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Peptide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48A22" w14:textId="77777777" w:rsidR="00BA0C2C" w:rsidRPr="00B55936" w:rsidRDefault="00BA0C2C" w:rsidP="009B734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42E6A" w14:textId="77777777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231F2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Conc.</w:t>
            </w:r>
          </w:p>
        </w:tc>
        <w:tc>
          <w:tcPr>
            <w:tcW w:w="212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1F58036" w14:textId="77777777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231F2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Matrix effect</w:t>
            </w:r>
          </w:p>
        </w:tc>
        <w:tc>
          <w:tcPr>
            <w:tcW w:w="261" w:type="dxa"/>
            <w:tcBorders>
              <w:top w:val="single" w:sz="4" w:space="0" w:color="000000"/>
              <w:left w:val="nil"/>
              <w:right w:val="nil"/>
            </w:tcBorders>
          </w:tcPr>
          <w:p w14:paraId="12445A15" w14:textId="77777777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3408F86" w14:textId="4D02B33A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solu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r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covery</w:t>
            </w:r>
          </w:p>
        </w:tc>
      </w:tr>
      <w:tr w:rsidR="00BA0C2C" w:rsidRPr="00B55936" w14:paraId="7E930D2C" w14:textId="77777777" w:rsidTr="009B7349">
        <w:trPr>
          <w:trHeight w:hRule="exact" w:val="454"/>
        </w:trPr>
        <w:tc>
          <w:tcPr>
            <w:tcW w:w="101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4941BA0" w14:textId="77777777" w:rsidR="00BA0C2C" w:rsidRPr="00B55936" w:rsidRDefault="00BA0C2C" w:rsidP="009B734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0F48717" w14:textId="77777777" w:rsidR="00BA0C2C" w:rsidRPr="00B55936" w:rsidRDefault="00BA0C2C" w:rsidP="009B734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FEF5F84" w14:textId="77777777" w:rsidR="00BA0C2C" w:rsidRPr="00B55936" w:rsidRDefault="00BA0C2C" w:rsidP="009B734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D2FFC7B" w14:textId="77777777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231F2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 w:rsidRPr="00B55936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nM</w:t>
            </w:r>
            <w:proofErr w:type="spellEnd"/>
            <w:r w:rsidRPr="00B55936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F5D6FE" w14:textId="77777777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231F2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%Nominal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645C616" w14:textId="77777777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  <w:tc>
          <w:tcPr>
            <w:tcW w:w="261" w:type="dxa"/>
            <w:tcBorders>
              <w:left w:val="nil"/>
              <w:bottom w:val="single" w:sz="4" w:space="0" w:color="000000"/>
              <w:right w:val="nil"/>
            </w:tcBorders>
          </w:tcPr>
          <w:p w14:paraId="0DCCFE8E" w14:textId="77777777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4E48C8" w14:textId="77777777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231F2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%Nominal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24AE72A" w14:textId="77777777" w:rsidR="00BA0C2C" w:rsidRPr="00B55936" w:rsidRDefault="00BA0C2C" w:rsidP="009B7349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SD (%)</w:t>
            </w:r>
          </w:p>
        </w:tc>
      </w:tr>
      <w:tr w:rsidR="00BA0C2C" w:rsidRPr="00B55936" w14:paraId="4C96F9A0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45CC" w14:textId="77777777" w:rsidR="00BA0C2C" w:rsidRPr="00B55936" w:rsidRDefault="00BA0C2C" w:rsidP="00803370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1A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83D7" w14:textId="77777777" w:rsidR="00BA0C2C" w:rsidRPr="00B55936" w:rsidRDefault="00BA0C2C" w:rsidP="00743FDC">
            <w:pPr>
              <w:widowControl/>
              <w:spacing w:line="240" w:lineRule="exac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TSFVPFTIPHSTT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DBC0E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1CC1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16BE" w14:textId="366D2D7D" w:rsidR="00BA0C2C" w:rsidRPr="00B55936" w:rsidRDefault="00190EB8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.2</w:t>
            </w:r>
            <w:r w:rsidR="008975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4FF6" w14:textId="0BCD8B55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="008975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8183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3CDA" w14:textId="6BEEBA54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.84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753A" w14:textId="57E45C87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4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BA0C2C" w:rsidRPr="00B55936" w14:paraId="2891D01C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5ADF" w14:textId="77777777" w:rsidR="00BA0C2C" w:rsidRPr="00B55936" w:rsidRDefault="00BA0C2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FE7E" w14:textId="77777777" w:rsidR="00BA0C2C" w:rsidRPr="00B55936" w:rsidRDefault="00BA0C2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D0DAC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80E2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529D" w14:textId="6BB7CCFA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="00E725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.04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3C2E" w14:textId="4AB8FC27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A752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E34F" w14:textId="5E8C4577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.05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2477" w14:textId="61C01E52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BA0C2C" w:rsidRPr="00B55936" w14:paraId="75D87E3B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84B4" w14:textId="77777777" w:rsidR="00BA0C2C" w:rsidRPr="00B55936" w:rsidRDefault="00BA0C2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F8FC" w14:textId="77777777" w:rsidR="00BA0C2C" w:rsidRPr="00B55936" w:rsidRDefault="00BA0C2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09E4E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1079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A848" w14:textId="788186C6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.84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A015" w14:textId="34B9F167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2756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E2B0" w14:textId="635F2E53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.59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489C" w14:textId="4A8A52B1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BA0C2C" w:rsidRPr="00B55936" w14:paraId="1F1D621D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9D7D" w14:textId="77777777" w:rsidR="00BA0C2C" w:rsidRPr="00B55936" w:rsidRDefault="00BA0C2C" w:rsidP="00803370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2B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8839" w14:textId="77777777" w:rsidR="00BA0C2C" w:rsidRPr="00B55936" w:rsidRDefault="00BA0C2C" w:rsidP="00743FDC">
            <w:pPr>
              <w:widowControl/>
              <w:spacing w:line="240" w:lineRule="exac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SDLVPIGVPH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BB4F2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7145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373D" w14:textId="2C91EA65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.31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EA77" w14:textId="3683C7F7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0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9FC3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CF16" w14:textId="7BB84DAA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98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5144" w14:textId="240DE856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9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BA0C2C" w:rsidRPr="00B55936" w14:paraId="27A9244C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C628" w14:textId="77777777" w:rsidR="00BA0C2C" w:rsidRPr="00B55936" w:rsidRDefault="00BA0C2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BB48" w14:textId="77777777" w:rsidR="00BA0C2C" w:rsidRPr="00B55936" w:rsidRDefault="00BA0C2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48F53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38A5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F571" w14:textId="55FED6F7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.00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F8A6" w14:textId="3FB90C91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B0E1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608A" w14:textId="2658C9D8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.20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3578" w14:textId="446C3B32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BA0C2C" w:rsidRPr="00B55936" w14:paraId="5EBD29EF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3A13" w14:textId="77777777" w:rsidR="00BA0C2C" w:rsidRPr="00B55936" w:rsidRDefault="00BA0C2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A2CC" w14:textId="77777777" w:rsidR="00BA0C2C" w:rsidRPr="00B55936" w:rsidRDefault="00BA0C2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45948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EB95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9776" w14:textId="2A6765A7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.00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45A8" w14:textId="001635AB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3C4B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AFD5" w14:textId="018E8207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5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6D1F" w14:textId="4F45A599" w:rsidR="00BA0C2C" w:rsidRPr="00B55936" w:rsidRDefault="00E72594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743FDC" w:rsidRPr="00B55936" w14:paraId="0D427AD6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E9057" w14:textId="77777777" w:rsidR="00743FDC" w:rsidRPr="00B55936" w:rsidRDefault="00743FDC" w:rsidP="00803370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2C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1D44" w14:textId="77777777" w:rsidR="00743FDC" w:rsidRPr="00B55936" w:rsidRDefault="00743FDC" w:rsidP="00743FDC">
            <w:pPr>
              <w:widowControl/>
              <w:spacing w:line="240" w:lineRule="exac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LIDHGEEFA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3945F" w14:textId="77777777" w:rsidR="00743FDC" w:rsidRPr="00B55936" w:rsidRDefault="00743FD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ABBF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90CF" w14:textId="7CBE2802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.52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278C" w14:textId="539E74C5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5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F13C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80A9" w14:textId="53278CA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.28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A297" w14:textId="3CD30D7C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4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743FDC" w:rsidRPr="00B55936" w14:paraId="1F32B820" w14:textId="77777777" w:rsidTr="00803370">
        <w:trPr>
          <w:trHeight w:hRule="exact" w:val="454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F2082" w14:textId="77777777" w:rsidR="00743FDC" w:rsidRPr="00B55936" w:rsidRDefault="00743FD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00FB" w14:textId="77777777" w:rsidR="00743FDC" w:rsidRPr="00B55936" w:rsidRDefault="00743FD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56A49" w14:textId="77777777" w:rsidR="00743FDC" w:rsidRPr="00B55936" w:rsidRDefault="00743FD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48D6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1D2D" w14:textId="5475D9AD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.32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FC52" w14:textId="46357EE3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BFBE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8982" w14:textId="16CB387F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.80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FD86" w14:textId="09575D36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743FDC" w:rsidRPr="00B55936" w14:paraId="621D9BA9" w14:textId="77777777" w:rsidTr="00803370">
        <w:trPr>
          <w:trHeight w:hRule="exact" w:val="454"/>
        </w:trPr>
        <w:tc>
          <w:tcPr>
            <w:tcW w:w="1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712C" w14:textId="77777777" w:rsidR="00743FDC" w:rsidRPr="00B55936" w:rsidRDefault="00743FD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A51D" w14:textId="77777777" w:rsidR="00743FDC" w:rsidRPr="00B55936" w:rsidRDefault="00743FD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31464" w14:textId="77777777" w:rsidR="00743FDC" w:rsidRPr="00B55936" w:rsidRDefault="00743FD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0569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791E" w14:textId="40633EE2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30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43ED" w14:textId="4C5465DC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8E46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EF98" w14:textId="1D748419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33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5DBA" w14:textId="5085D3C0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743FDC" w:rsidRPr="00B55936" w14:paraId="3C103E61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97C3C" w14:textId="77777777" w:rsidR="00743FDC" w:rsidRPr="00B55936" w:rsidRDefault="00743FDC" w:rsidP="00803370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2C1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DB78" w14:textId="77777777" w:rsidR="00743FDC" w:rsidRPr="00B55936" w:rsidRDefault="00743FDC" w:rsidP="00743FDC">
            <w:pPr>
              <w:widowControl/>
              <w:spacing w:line="240" w:lineRule="exac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IDLVPTNLPHLVT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363FD" w14:textId="77777777" w:rsidR="00743FDC" w:rsidRPr="00B55936" w:rsidRDefault="00743FD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88C6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DFAE" w14:textId="011C5F0B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.14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088E" w14:textId="53E0A37A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7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EA41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A212" w14:textId="38FAE470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.36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59F0" w14:textId="79133713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3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743FDC" w:rsidRPr="00B55936" w14:paraId="76CF6221" w14:textId="77777777" w:rsidTr="00803370">
        <w:trPr>
          <w:trHeight w:hRule="exact" w:val="454"/>
        </w:trPr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35E22F" w14:textId="77777777" w:rsidR="00743FDC" w:rsidRPr="00B55936" w:rsidRDefault="00743FD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01D5" w14:textId="77777777" w:rsidR="00743FDC" w:rsidRPr="00B55936" w:rsidRDefault="00743FD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A43A2" w14:textId="77777777" w:rsidR="00743FDC" w:rsidRPr="00B55936" w:rsidRDefault="00743FD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9668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1E06" w14:textId="525E1013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.97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AAF7" w14:textId="060B50B5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8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96F4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E495" w14:textId="47B49C0E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.10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0F15" w14:textId="78E2DC64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5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743FDC" w:rsidRPr="00B55936" w14:paraId="5EE75AB7" w14:textId="77777777" w:rsidTr="00803370">
        <w:trPr>
          <w:trHeight w:hRule="exact" w:val="454"/>
        </w:trPr>
        <w:tc>
          <w:tcPr>
            <w:tcW w:w="10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9376" w14:textId="77777777" w:rsidR="00743FDC" w:rsidRPr="00B55936" w:rsidRDefault="00743FD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D8EE" w14:textId="77777777" w:rsidR="00743FDC" w:rsidRPr="00B55936" w:rsidRDefault="00743FD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3EBBD" w14:textId="77777777" w:rsidR="00743FDC" w:rsidRPr="00B55936" w:rsidRDefault="00743FD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A43A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147E" w14:textId="287BB58E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.75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144C" w14:textId="3D4D142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5804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51F7" w14:textId="656A1772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8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59A1" w14:textId="70E7F916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6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743FDC" w:rsidRPr="00B55936" w14:paraId="0C50D64E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0787" w14:textId="77777777" w:rsidR="00743FDC" w:rsidRPr="00B55936" w:rsidRDefault="00743FDC" w:rsidP="00803370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2D1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DB935" w14:textId="77777777" w:rsidR="00743FDC" w:rsidRPr="00B55936" w:rsidRDefault="00743FDC" w:rsidP="00743FDC">
            <w:pPr>
              <w:widowControl/>
              <w:spacing w:line="240" w:lineRule="exac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LIINLSSVL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70723" w14:textId="77777777" w:rsidR="00743FDC" w:rsidRPr="00B55936" w:rsidRDefault="00743FD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9E50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1950" w14:textId="751A5295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00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D906" w14:textId="79016321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1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6F2E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13CC" w14:textId="6CE8290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.50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5C05" w14:textId="27784C90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7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743FDC" w:rsidRPr="00B55936" w14:paraId="7F3958DC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2171" w14:textId="77777777" w:rsidR="00743FDC" w:rsidRPr="00B55936" w:rsidRDefault="00743FD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19AE2" w14:textId="77777777" w:rsidR="00743FDC" w:rsidRPr="00B55936" w:rsidRDefault="00743FD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F97BC" w14:textId="77777777" w:rsidR="00743FDC" w:rsidRPr="00B55936" w:rsidRDefault="00743FD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D3A6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64AB" w14:textId="68DD34AA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.35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B409" w14:textId="31FFD569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94C9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C2DB" w14:textId="2252ECA2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.80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0B40" w14:textId="77431FA2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5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743FDC" w:rsidRPr="00B55936" w14:paraId="1712515E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DC1E" w14:textId="77777777" w:rsidR="00743FDC" w:rsidRPr="00B55936" w:rsidRDefault="00743FD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4FD4" w14:textId="77777777" w:rsidR="00743FDC" w:rsidRPr="00B55936" w:rsidRDefault="00743FD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A4532" w14:textId="77777777" w:rsidR="00743FDC" w:rsidRPr="00B55936" w:rsidRDefault="00743FD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4616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994D" w14:textId="7B09D58D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.90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FA9C" w14:textId="7C5CDB81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1221" w14:textId="77777777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6590" w14:textId="3A8E78BB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.31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1C87" w14:textId="16F2D08B" w:rsidR="00743FDC" w:rsidRPr="00B55936" w:rsidRDefault="00743FD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3</w:t>
            </w: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BA0C2C" w:rsidRPr="00B55936" w14:paraId="0EE2C539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5366" w14:textId="77777777" w:rsidR="00BA0C2C" w:rsidRPr="00B55936" w:rsidRDefault="00BA0C2C" w:rsidP="00803370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2E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3824" w14:textId="77777777" w:rsidR="00BA0C2C" w:rsidRPr="00B55936" w:rsidRDefault="00BA0C2C" w:rsidP="00743FDC">
            <w:pPr>
              <w:widowControl/>
              <w:spacing w:line="240" w:lineRule="exac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NLVPSNLPHEAT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A6683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9A96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5504" w14:textId="2A74E57E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.17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6335" w14:textId="7E0DC908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9930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6B00" w14:textId="2B871F30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.78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D16A" w14:textId="6FBD8356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BA0C2C" w:rsidRPr="00B55936" w14:paraId="64AB6C7C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DCF9" w14:textId="77777777" w:rsidR="00BA0C2C" w:rsidRPr="00B55936" w:rsidRDefault="00BA0C2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F7F4" w14:textId="77777777" w:rsidR="00BA0C2C" w:rsidRPr="00B55936" w:rsidRDefault="00BA0C2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E07A9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A4D4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28F8" w14:textId="6BC9E001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.65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5E4D" w14:textId="6FDED0F9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9042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F71C" w14:textId="6D444D4C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.85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E3C9" w14:textId="12E2255E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BA0C2C" w:rsidRPr="00B55936" w14:paraId="2CC11A8A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C26A" w14:textId="77777777" w:rsidR="00BA0C2C" w:rsidRPr="00B55936" w:rsidRDefault="00BA0C2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2F87" w14:textId="77777777" w:rsidR="00BA0C2C" w:rsidRPr="00B55936" w:rsidRDefault="00BA0C2C" w:rsidP="00743FDC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431C6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49B4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50E4" w14:textId="371CEE48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.07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EDC8" w14:textId="1A06CB53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D8E9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58E2" w14:textId="11EA469E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.73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A1DC" w14:textId="6A9B8E4B" w:rsidR="00BA0C2C" w:rsidRPr="00B55936" w:rsidRDefault="00AB6DC7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</w:t>
            </w:r>
            <w:r w:rsidR="002241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BA0C2C" w:rsidRPr="00B55936" w14:paraId="5B11F078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3DAA8" w14:textId="77777777" w:rsidR="00BA0C2C" w:rsidRPr="00B55936" w:rsidRDefault="00BA0C2C" w:rsidP="00803370">
            <w:pPr>
              <w:widowControl/>
              <w:spacing w:line="240" w:lineRule="exac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P3A1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82432" w14:textId="77777777" w:rsidR="00BA0C2C" w:rsidRPr="00B55936" w:rsidRDefault="00BA0C2C" w:rsidP="00743FDC">
            <w:pPr>
              <w:widowControl/>
              <w:spacing w:line="240" w:lineRule="exac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GLLQPTKPIIL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13860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AD25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17FE" w14:textId="5E06918C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.98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43EA" w14:textId="7DA722E3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9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3D47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9B64" w14:textId="3044400E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.09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39ED" w14:textId="3B265064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BA0C2C" w:rsidRPr="00B55936" w14:paraId="3D45D052" w14:textId="77777777" w:rsidTr="00803370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30E59" w14:textId="77777777" w:rsidR="00BA0C2C" w:rsidRPr="00B55936" w:rsidRDefault="00BA0C2C" w:rsidP="00803370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8A559B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2FD04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56E6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843B" w14:textId="1EE32508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.90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9AA2" w14:textId="7F10684A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1277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425C" w14:textId="7D6E061B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.32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A93F" w14:textId="4E872E9E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3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BA0C2C" w:rsidRPr="00B55936" w14:paraId="7AFC93AF" w14:textId="77777777" w:rsidTr="00190EB8">
        <w:trPr>
          <w:trHeight w:hRule="exact" w:val="454"/>
        </w:trPr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3A55ABFC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03B3C65B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2CD4270" w14:textId="77777777" w:rsidR="00BA0C2C" w:rsidRPr="00B55936" w:rsidRDefault="00BA0C2C" w:rsidP="009B734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7A9110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1BEC80" w14:textId="56E07F1D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.34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4CD499" w14:textId="3F6FAC12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84D337" w14:textId="77777777" w:rsidR="00BA0C2C" w:rsidRPr="00B55936" w:rsidRDefault="00BA0C2C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A7B288" w14:textId="0C9F0463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.99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78E52C" w14:textId="753034CF" w:rsidR="00BA0C2C" w:rsidRPr="00B55936" w:rsidRDefault="0022413A" w:rsidP="00190EB8">
            <w:pPr>
              <w:widowControl/>
              <w:spacing w:line="240" w:lineRule="exact"/>
              <w:jc w:val="righ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8</w:t>
            </w:r>
            <w:r w:rsidR="00BA0C2C" w:rsidRPr="00B559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</w:tbl>
    <w:p w14:paraId="46BAA473" w14:textId="77777777" w:rsidR="00BA0C2C" w:rsidRPr="00B55936" w:rsidRDefault="00BA0C2C" w:rsidP="00BA0C2C">
      <w:pPr>
        <w:rPr>
          <w:rFonts w:ascii="Times New Roman" w:hAnsi="Times New Roman" w:cs="Times New Roman"/>
          <w:sz w:val="22"/>
          <w:szCs w:val="22"/>
        </w:rPr>
      </w:pPr>
    </w:p>
    <w:p w14:paraId="67013DA5" w14:textId="35A6CFAA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5B7975BD" w14:textId="5DA6AA5A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5DE21E9A" w14:textId="46BCE6F7" w:rsidR="00BA0C2C" w:rsidRDefault="00BA0C2C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36873ECA" w14:textId="16FD3855" w:rsidR="00CA42E2" w:rsidRDefault="00CA42E2" w:rsidP="00CA42E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>ABLE S</w:t>
      </w:r>
      <w:r w:rsidR="00C61764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 w:rsidRPr="003A4941">
        <w:rPr>
          <w:rFonts w:ascii="Times New Roman" w:hAnsi="Times New Roman" w:cs="Times New Roman"/>
          <w:sz w:val="24"/>
        </w:rPr>
        <w:t xml:space="preserve">Standard curve of seven </w:t>
      </w:r>
      <w:r>
        <w:rPr>
          <w:rFonts w:ascii="Times New Roman" w:hAnsi="Times New Roman" w:cs="Times New Roman"/>
          <w:sz w:val="24"/>
        </w:rPr>
        <w:t>surrogate</w:t>
      </w:r>
      <w:r w:rsidRPr="003A4941">
        <w:rPr>
          <w:rFonts w:ascii="Times New Roman" w:hAnsi="Times New Roman" w:cs="Times New Roman"/>
          <w:sz w:val="24"/>
        </w:rPr>
        <w:t xml:space="preserve"> peptides.</w:t>
      </w:r>
    </w:p>
    <w:p w14:paraId="7D809BC7" w14:textId="77777777" w:rsidR="00CA42E2" w:rsidRDefault="00CA42E2" w:rsidP="00CA42E2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8214" w:type="dxa"/>
        <w:tblLook w:val="04A0" w:firstRow="1" w:lastRow="0" w:firstColumn="1" w:lastColumn="0" w:noHBand="0" w:noVBand="1"/>
      </w:tblPr>
      <w:tblGrid>
        <w:gridCol w:w="978"/>
        <w:gridCol w:w="1980"/>
        <w:gridCol w:w="4278"/>
        <w:gridCol w:w="978"/>
      </w:tblGrid>
      <w:tr w:rsidR="00CA42E2" w:rsidRPr="00F03169" w14:paraId="2A39984E" w14:textId="77777777" w:rsidTr="009B7349">
        <w:trPr>
          <w:trHeight w:val="280"/>
        </w:trPr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E51DAC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03D67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Peptide</w:t>
            </w:r>
          </w:p>
        </w:tc>
        <w:tc>
          <w:tcPr>
            <w:tcW w:w="4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0842B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near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B20E4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 w:rsidR="00CA42E2" w:rsidRPr="00F03169" w14:paraId="76F7DBBF" w14:textId="77777777" w:rsidTr="009B7349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BB21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1A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D62E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SFVPFTIPHSTTR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597C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Y = -0.00272471+0.00989219*X 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BB6A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978 </w:t>
            </w:r>
          </w:p>
        </w:tc>
      </w:tr>
      <w:tr w:rsidR="00CA42E2" w:rsidRPr="00F03169" w14:paraId="2DF2EF88" w14:textId="77777777" w:rsidTr="009B7349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3389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B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E010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SDLVPIGVPHR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C916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Y = -0.00385403+0.0162608*X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33D4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935 </w:t>
            </w:r>
          </w:p>
        </w:tc>
      </w:tr>
      <w:tr w:rsidR="00CA42E2" w:rsidRPr="00F03169" w14:paraId="46A03BC3" w14:textId="77777777" w:rsidTr="009B7349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11FE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C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1D99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LIDHGEEFAER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29FB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Y = -0.00157544+0.00768691*X 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341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906 </w:t>
            </w:r>
          </w:p>
        </w:tc>
      </w:tr>
      <w:tr w:rsidR="00CA42E2" w:rsidRPr="00F03169" w14:paraId="2F99C2F7" w14:textId="77777777" w:rsidTr="009B7349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75B2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C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ED93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IDLVPTNLPHLVTR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1E48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Y = 0.00419+0.016945*X 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8FFD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926 </w:t>
            </w:r>
          </w:p>
        </w:tc>
      </w:tr>
      <w:tr w:rsidR="00CA42E2" w:rsidRPr="00F03169" w14:paraId="6DBD78C7" w14:textId="77777777" w:rsidTr="009B7349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07E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D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F58C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LIINLSSVLK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B22E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Y = 0.0366403+0.0124409*X 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300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899 </w:t>
            </w:r>
          </w:p>
        </w:tc>
      </w:tr>
      <w:tr w:rsidR="00CA42E2" w:rsidRPr="00F03169" w14:paraId="58150434" w14:textId="77777777" w:rsidTr="009B7349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6C12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2E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B917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LVPSNLPHEATR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9D4A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Y = -6.48204e-005+0.0239933*X  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1C56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964 </w:t>
            </w:r>
          </w:p>
        </w:tc>
      </w:tr>
      <w:tr w:rsidR="00CA42E2" w:rsidRPr="00F03169" w14:paraId="65C3C593" w14:textId="77777777" w:rsidTr="009B7349">
        <w:trPr>
          <w:trHeight w:val="280"/>
        </w:trPr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F2D7C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P3A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0CBC9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GLLQPTKPIILK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69A6A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Y = 9.56689e-005+0.00358485*X  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E976A" w14:textId="77777777" w:rsidR="00CA42E2" w:rsidRPr="00F03169" w:rsidRDefault="00CA42E2" w:rsidP="009B734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0316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9900 </w:t>
            </w:r>
          </w:p>
        </w:tc>
      </w:tr>
    </w:tbl>
    <w:p w14:paraId="227F9336" w14:textId="77777777" w:rsidR="00CA42E2" w:rsidRDefault="00CA42E2" w:rsidP="00CA42E2">
      <w:pPr>
        <w:spacing w:line="360" w:lineRule="auto"/>
        <w:rPr>
          <w:rFonts w:ascii="Times New Roman" w:hAnsi="Times New Roman" w:cs="Times New Roman"/>
          <w:sz w:val="24"/>
        </w:rPr>
      </w:pPr>
    </w:p>
    <w:p w14:paraId="311C34DF" w14:textId="77777777" w:rsidR="00302859" w:rsidRDefault="00302859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7B1C4125" w14:textId="4640F84F" w:rsidR="00302859" w:rsidRDefault="00302859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4582C132" w14:textId="443A747B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119359F2" w14:textId="5CEE426C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3B771B33" w14:textId="635B57EE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42492E96" w14:textId="0C8D0444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18E95B07" w14:textId="4B55E978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39EA76D6" w14:textId="72DDCC33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41EFC646" w14:textId="26964E1D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6F3F6A7A" w14:textId="6EE4B025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564675F3" w14:textId="6827C484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58AAE29B" w14:textId="2EC4284E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364B0391" w14:textId="76D4933C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54216287" w14:textId="1FCDA717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2F8FF33A" w14:textId="4072B1B1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0B17A0EE" w14:textId="248584D5" w:rsidR="003E6CD1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3145A5F6" w14:textId="77777777" w:rsidR="003E6CD1" w:rsidRDefault="003E6CD1" w:rsidP="003A4941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14:paraId="35319961" w14:textId="5B84E920" w:rsidR="00302859" w:rsidRDefault="003E6CD1" w:rsidP="003A4941">
      <w:pPr>
        <w:spacing w:line="360" w:lineRule="auto"/>
        <w:rPr>
          <w:rFonts w:ascii="Times New Roman" w:hAnsi="Times New Roman" w:cs="Times New Roman"/>
          <w:sz w:val="24"/>
        </w:rPr>
      </w:pPr>
      <w:r w:rsidRPr="003E6CD1">
        <w:rPr>
          <w:rFonts w:ascii="Times New Roman" w:hAnsi="Times New Roman" w:cs="Times New Roman"/>
          <w:sz w:val="24"/>
        </w:rPr>
        <w:lastRenderedPageBreak/>
        <w:drawing>
          <wp:inline distT="0" distB="0" distL="0" distR="0" wp14:anchorId="14F0636B" wp14:editId="1353BD84">
            <wp:extent cx="5274310" cy="3271520"/>
            <wp:effectExtent l="0" t="0" r="254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939F0380-7489-5DC6-2EA9-B5AE44BC69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939F0380-7489-5DC6-2EA9-B5AE44BC69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57695" w14:textId="4AD5F41B" w:rsidR="00BA0C2C" w:rsidRDefault="00302859" w:rsidP="003A494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1. </w:t>
      </w:r>
      <w:r w:rsidRPr="00302859">
        <w:rPr>
          <w:rFonts w:ascii="Times New Roman" w:hAnsi="Times New Roman" w:cs="Times New Roman"/>
          <w:sz w:val="24"/>
        </w:rPr>
        <w:t xml:space="preserve">Chromatogram of blank sample </w:t>
      </w:r>
      <w:r>
        <w:rPr>
          <w:rFonts w:ascii="Times New Roman" w:hAnsi="Times New Roman" w:cs="Times New Roman"/>
          <w:sz w:val="24"/>
        </w:rPr>
        <w:t xml:space="preserve">(A) </w:t>
      </w:r>
      <w:r w:rsidRPr="00302859">
        <w:rPr>
          <w:rFonts w:ascii="Times New Roman" w:hAnsi="Times New Roman" w:cs="Times New Roman"/>
          <w:sz w:val="24"/>
        </w:rPr>
        <w:t>and lower limit of quantitation</w:t>
      </w:r>
      <w:r>
        <w:rPr>
          <w:rFonts w:ascii="Times New Roman" w:hAnsi="Times New Roman" w:cs="Times New Roman"/>
          <w:sz w:val="24"/>
        </w:rPr>
        <w:t xml:space="preserve"> (B)</w:t>
      </w:r>
      <w:r w:rsidRPr="00302859">
        <w:rPr>
          <w:rFonts w:ascii="Times New Roman" w:hAnsi="Times New Roman" w:cs="Times New Roman"/>
          <w:sz w:val="24"/>
        </w:rPr>
        <w:t>.</w:t>
      </w:r>
    </w:p>
    <w:p w14:paraId="0D028FCC" w14:textId="36532C5F" w:rsidR="00302859" w:rsidRDefault="00302859" w:rsidP="003A4941">
      <w:pPr>
        <w:spacing w:line="360" w:lineRule="auto"/>
        <w:rPr>
          <w:rFonts w:ascii="Times New Roman" w:hAnsi="Times New Roman" w:cs="Times New Roman"/>
          <w:sz w:val="24"/>
        </w:rPr>
      </w:pPr>
    </w:p>
    <w:p w14:paraId="2FDA193F" w14:textId="77777777" w:rsidR="00302859" w:rsidRPr="0005743A" w:rsidRDefault="00302859" w:rsidP="003A4941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302859" w:rsidRPr="00057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D6DED" w14:textId="77777777" w:rsidR="00546C61" w:rsidRDefault="00546C61" w:rsidP="00AD14E4">
      <w:r>
        <w:separator/>
      </w:r>
    </w:p>
  </w:endnote>
  <w:endnote w:type="continuationSeparator" w:id="0">
    <w:p w14:paraId="6DA9CBA4" w14:textId="77777777" w:rsidR="00546C61" w:rsidRDefault="00546C61" w:rsidP="00AD1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40DC4" w14:textId="77777777" w:rsidR="00546C61" w:rsidRDefault="00546C61" w:rsidP="00AD14E4">
      <w:r>
        <w:separator/>
      </w:r>
    </w:p>
  </w:footnote>
  <w:footnote w:type="continuationSeparator" w:id="0">
    <w:p w14:paraId="7AE59EB5" w14:textId="77777777" w:rsidR="00546C61" w:rsidRDefault="00546C61" w:rsidP="00AD1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87B"/>
    <w:rsid w:val="00006F71"/>
    <w:rsid w:val="0005743A"/>
    <w:rsid w:val="000D47AF"/>
    <w:rsid w:val="00134496"/>
    <w:rsid w:val="0018387B"/>
    <w:rsid w:val="00190EB8"/>
    <w:rsid w:val="001C688D"/>
    <w:rsid w:val="0022413A"/>
    <w:rsid w:val="002D76FA"/>
    <w:rsid w:val="00302859"/>
    <w:rsid w:val="00325137"/>
    <w:rsid w:val="003A2557"/>
    <w:rsid w:val="003A4941"/>
    <w:rsid w:val="003E6CD1"/>
    <w:rsid w:val="003F38DC"/>
    <w:rsid w:val="00432572"/>
    <w:rsid w:val="0044755B"/>
    <w:rsid w:val="004638F7"/>
    <w:rsid w:val="0052036F"/>
    <w:rsid w:val="00525325"/>
    <w:rsid w:val="00546C61"/>
    <w:rsid w:val="00563678"/>
    <w:rsid w:val="005975FA"/>
    <w:rsid w:val="005C61C9"/>
    <w:rsid w:val="00614245"/>
    <w:rsid w:val="006534CF"/>
    <w:rsid w:val="00743FDC"/>
    <w:rsid w:val="007D5598"/>
    <w:rsid w:val="00803370"/>
    <w:rsid w:val="00812DB1"/>
    <w:rsid w:val="00866878"/>
    <w:rsid w:val="008975D1"/>
    <w:rsid w:val="00961A3D"/>
    <w:rsid w:val="009751FC"/>
    <w:rsid w:val="00A451D2"/>
    <w:rsid w:val="00AB6DC7"/>
    <w:rsid w:val="00AD14E4"/>
    <w:rsid w:val="00AE0CFC"/>
    <w:rsid w:val="00B66FFD"/>
    <w:rsid w:val="00BA0C2C"/>
    <w:rsid w:val="00BA1052"/>
    <w:rsid w:val="00C43357"/>
    <w:rsid w:val="00C61764"/>
    <w:rsid w:val="00CA42E2"/>
    <w:rsid w:val="00D0088D"/>
    <w:rsid w:val="00D31B6B"/>
    <w:rsid w:val="00E562F1"/>
    <w:rsid w:val="00E72594"/>
    <w:rsid w:val="00F03169"/>
    <w:rsid w:val="00FA143D"/>
    <w:rsid w:val="2F39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B1226"/>
  <w15:docId w15:val="{47B745D9-9F83-4241-8E8A-0856B42B1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4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521</Words>
  <Characters>2975</Characters>
  <Application>Microsoft Office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jiang</dc:creator>
  <cp:lastModifiedBy>jiang jiang</cp:lastModifiedBy>
  <cp:revision>25</cp:revision>
  <dcterms:created xsi:type="dcterms:W3CDTF">2022-02-21T04:47:00Z</dcterms:created>
  <dcterms:modified xsi:type="dcterms:W3CDTF">2022-06-2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4C8732CDDAF437F8594A2DC338FAAF9</vt:lpwstr>
  </property>
</Properties>
</file>